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Table S7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Most abundant transcripts in fruit-AZ during melon MFA. Sequences were selected after establishing a P&lt;0.01. The table shows the total read count in RPKMx1000 for each gene after normalization across the 3 samples: (a) AZ pre-cell separation (36 DPA), (b) AZ partial cell separation (38 DPA, early induction of abscission), (c) almost complete cell separation (40 DPA, late induction of abscission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es-ES"/>
        </w:rPr>
      </w:pPr>
      <w:r>
        <w:rPr>
          <w:rFonts w:cs="Arial" w:ascii="Arial" w:hAnsi="Arial"/>
          <w:sz w:val="20"/>
          <w:szCs w:val="20"/>
          <w:lang w:val="en-US" w:eastAsia="es-E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926"/>
        <w:gridCol w:w="816"/>
        <w:gridCol w:w="816"/>
        <w:gridCol w:w="816"/>
        <w:gridCol w:w="4623"/>
      </w:tblGrid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uster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LN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9.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POPTRDRAFT_66931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50K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0.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n-specific lipid-transfer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ILN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9.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POPTRDRAFT_66931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U9D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2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6088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7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.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TP-dependent peptidase, RCOM_133145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ZQ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.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7946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IJ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.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erine/threonine-protein phosphatase, VIT_00008096001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3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lorophyll a-b binding protein. chloroplastic (LHCII type I CAB) (LHCP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pinacia olerace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YWM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.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Glutathione S-transferase (Glutathione transferase Tau1)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STU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us sinens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D0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erritin, Fer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yrus pyrifoli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AWP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.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0451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MM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108174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6Z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H3, At1g5413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LU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18215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7F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159126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AYZ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lic enzyme, VITISV_02415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71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ate dehydrogenase. cytoplasmic 2, At5g43330 MWF20.2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65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H1.2, At2g30620 T06B20.3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5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172133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WT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3-isopropylmalate dehydroge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PAH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2.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5.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red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9.3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OPTRDRAFT _830079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7X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97.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0.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.0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ow-molecular-weight cysteine-rich protein LCR78. RCOM_159511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QM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7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.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.9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00754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D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5.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.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2.8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30113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QG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4.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.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4.3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5626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B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3.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9.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6.9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19304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LAD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.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9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yridoxal biosynthesis protein PDX2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Probable glutamine amidotransferase) (AtPDX2) (Protein EMBRYO DEFECTIVE 2407). PDX2 EMB2407 At5g60540 muf9.19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0X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6.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blu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3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36785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C9I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4.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7.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3.8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21844 VIT_00009367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LEH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innamoyl-CoA reductase-like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rabidopsis thalian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ZD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.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2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nthocyanin 5-aromatic acyltransf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592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4.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.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.1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Ubiquitin-40S ribosomal protein S27a-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PS27AB UBQ6 At2g47110 F14M4.6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B3D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.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VITISV_028922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8J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1.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6.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36.2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hosphoprotein ECPP4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K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.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.8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1436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SMR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.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.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1.8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36450001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9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.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35.7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8 kDa heat-and acid-stable phospho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3VF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1.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.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4.4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2g04520/T1O3.7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PBT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.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.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.5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POPTRDRAFT_54803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PDV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1.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6.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1.1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POPTRDRAFT_66691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BL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0.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53.4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10910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96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61.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.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897.6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S ribosomal protein L23 (Protein EMBRYO DEFECTIVE 2171), RPL23A At1g04480 F19P19.5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B6Y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2.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.3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otosystem I P700 chlorophyll a apo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7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.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0.4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,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VIT_00013934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CZ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2.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.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58.7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12395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5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6.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39.6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12876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SN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4.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.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82.7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31366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L3T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.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1.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06.8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60S ribosomal protein L34,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lanum demissum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086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.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28.6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S ribosomal protein Sa-1 (Laminin receptor homolog) (p40), RPSaA At1g72370 T10D10.16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9H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.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94.4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, VIT_00012054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CC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.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teroid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AKT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11.8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VITISV_02157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592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631.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00.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1.3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H4. At1g07660 F24B9.25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VZB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14.1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S ribosomal protein L10a-1, RPL10AA At1g08360 T27G7.6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KC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3.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45.8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60S ribosomal protein L28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Q8GY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614.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84.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.5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t4g10262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239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.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Acyl carrier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Fragaria vesc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6VC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.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.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43.8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60S ribosomal protein L27A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Vernicia fordii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DU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5.0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Cysteine synth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1A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2.7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40S ribosomal protein S12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BKB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3.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.5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0184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C4I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.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94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8.5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1274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MD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5.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107986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7U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35.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8.6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S14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HE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5.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07582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0CU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3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3471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04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84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itochondrial small heat shock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12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9.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lygalacturonase,MPG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2ZP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8.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.9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-1.3-gluca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IT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0.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33671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IQ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8.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.7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pha-amylase/subtilisin inhibi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WLP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6.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5B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7.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ycosyltransf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03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6.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ocitrate dehydrogenase [NADP]. chloroplastic (IDH) (EC 1.1.1.42) (IDP) (NADP(+)-specific ICDH) (Oxalosuccinate decarboxylase)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dicago sativ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8VD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0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thylene response factor 11, ERF1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25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.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glucanase (Abscission cellulase) (Endo-1.4-beta-glucanase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aseolus vulgar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24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3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an endo-1.3-beta-glucosidase. basic isoform ((1-&gt;3)-beta-glucan endohydrolase) ((1-&gt;3)-beta-glucanase) (Beta-1.3-endoglucanase) (PpGns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5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7.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ectate lyase = 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H1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0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70.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2.3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lyubiquitin 10 [Cleaved into: Ubiquitin], UBQ10 At4g05320 C17L7.24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0K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1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4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2810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T5V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xin-induced protein 5NG4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Q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.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.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6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0954650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AIY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1309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X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Transporter, RCOM_1259420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SH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VIT_00008576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0CQ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09900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XB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lyl 4-hydroxylase alpha subunit, RCOM_078275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8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VIT_00027465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AWY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0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0868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C6A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.5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4289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EN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4.8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arly nodul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ICD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nylalanine ammonia-ly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IQ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.9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33642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TU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2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BY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4.4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VIT_00015498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2V4A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.2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aracterized protein, At2g0544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L0Q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.8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thylene-responsive element binding protein ERF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Gossypium mexicanum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6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5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eroxidase 7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3VI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8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characterized protein M4I22.200, M4I22.200 At4g2739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19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2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quaporin TIP1-2 (Gamma-tonoplast intrinsic protein 2) (Gamma-TIP2) (Tonoplast intrinsic protein 1-2) (AtTIP1;2). TIP1-2 SITIP TIP2 At3g26520 MFE16.17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4J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9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erritin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3ZH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8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21080/T22I11_9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4W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23919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GVF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07. full insert sequence) (cDNA clone:006-308-B01. full insert sequence) OJ1340_C08.131 Os07g0639800 OsJ_2530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yza sativ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1P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0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RCOM_086705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8CMH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n-symbiotic haemoglob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alus hupehens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C2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1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0960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DHJ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11910 protein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AM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.7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10327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BDB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ISV_027249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ZV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.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32.8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Histone h1/h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STB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89.2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VIT_00029731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657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8.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0.5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oxidase, aprx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rbita pepo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9PFE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5.6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quaporin. MIP family, PIP subfamily (Putative uncharacterized protein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9G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.2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ginine/serine-rich splicing fac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WM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8.7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UDP-glucuronosyltransfer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LKX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9.8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Cinnamate 4-hydroxylase CYP73, C4H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Citrus sinens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58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1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talase-2, CAT2 CAT At4g35090 M4E13.140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7Y7M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.6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utative wound-induc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dulc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4P7Y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.1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lcineurin B-like protein 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CY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4.3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RCOM_1282260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UAU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.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.7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VIT_0001484200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NW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BL-interacting serine/threonine-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9T0K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7.1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lasminogen activator inhibitor 1 RNA-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FD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5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TATH13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PA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3.8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VIT_0001107700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BTC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.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3.3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VITISV_039385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VQ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.5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Class IV chiti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yrus pyrifoli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UV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5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TP-dependent transporter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T4J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.4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Casein kinase II. alpha cha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AVA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8.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96.2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Endochitinase MCHT-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WY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4.9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yruvate decarboxyl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L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.7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29971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V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8.09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19409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MZ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87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OPTRDRAFT_827290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T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3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00132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7W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14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RCOM_1594870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BVF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2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ISV_027630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I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5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Ubiquitin-protein lig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fr-F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5AX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.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.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.00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ibosomal protein L36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036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0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Glutathione S-transferase (Auxin-induced protein PCNT107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Nicotiana tabacum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LQ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8.4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Glycine-rich RNA-binding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SJ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6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08303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0LQ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nodehydroascorbate reduct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9PA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0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OPTRDRAFT_728998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1I1D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5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yruvate decarboxyl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itrus sinens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SIY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8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08284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9P7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Enolase, ENO1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Helianthus annuu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J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66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J domain-containing protein spf31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RX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68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characterized protein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IT_00007329001 =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es-ES"/>
        </w:rPr>
      </w:pPr>
      <w:r>
        <w:rPr>
          <w:rFonts w:cs="Arial" w:ascii="Arial" w:hAnsi="Arial"/>
          <w:sz w:val="20"/>
          <w:szCs w:val="20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3:09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17:00Z</dcterms:modified>
  <cp:revision>4</cp:revision>
  <dc:subject/>
  <dc:title/>
</cp:coreProperties>
</file>